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63B42" w14:textId="30F4FA57" w:rsidR="00450872" w:rsidRDefault="00450872">
      <w:r>
        <w:t xml:space="preserve"> </w:t>
      </w:r>
      <w:r w:rsidR="00A96ADD">
        <w:t>Taxonomy</w:t>
      </w:r>
      <w:r>
        <w:t xml:space="preserve"> of App Features</w:t>
      </w:r>
      <w:r w:rsidR="00CC7F8E">
        <w:t xml:space="preserve"> </w:t>
      </w:r>
      <w:r>
        <w:t xml:space="preserve"> (as reported)</w:t>
      </w:r>
      <w:r w:rsidR="00CC7F8E">
        <w:t xml:space="preserve"> [1]</w:t>
      </w:r>
    </w:p>
    <w:tbl>
      <w:tblPr>
        <w:tblStyle w:val="TableGrid"/>
        <w:tblpPr w:leftFromText="180" w:rightFromText="180" w:vertAnchor="text" w:tblpY="247"/>
        <w:tblW w:w="9478" w:type="dxa"/>
        <w:tblLayout w:type="fixed"/>
        <w:tblLook w:val="04A0" w:firstRow="1" w:lastRow="0" w:firstColumn="1" w:lastColumn="0" w:noHBand="0" w:noVBand="1"/>
      </w:tblPr>
      <w:tblGrid>
        <w:gridCol w:w="1314"/>
        <w:gridCol w:w="680"/>
        <w:gridCol w:w="680"/>
        <w:gridCol w:w="680"/>
        <w:gridCol w:w="681"/>
        <w:gridCol w:w="680"/>
        <w:gridCol w:w="672"/>
        <w:gridCol w:w="688"/>
        <w:gridCol w:w="681"/>
        <w:gridCol w:w="680"/>
        <w:gridCol w:w="680"/>
        <w:gridCol w:w="680"/>
        <w:gridCol w:w="682"/>
      </w:tblGrid>
      <w:tr w:rsidR="00450872" w:rsidRPr="009D0388" w14:paraId="7C9FEE23" w14:textId="77777777" w:rsidTr="00B932E6">
        <w:trPr>
          <w:trHeight w:val="352"/>
        </w:trPr>
        <w:tc>
          <w:tcPr>
            <w:tcW w:w="1314" w:type="dxa"/>
          </w:tcPr>
          <w:p w14:paraId="4C2C069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2721" w:type="dxa"/>
            <w:gridSpan w:val="4"/>
          </w:tcPr>
          <w:p w14:paraId="5006218E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Autonomy-supportive features</w:t>
            </w:r>
          </w:p>
        </w:tc>
        <w:tc>
          <w:tcPr>
            <w:tcW w:w="2721" w:type="dxa"/>
            <w:gridSpan w:val="4"/>
          </w:tcPr>
          <w:p w14:paraId="164215BC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Competence supportive features</w:t>
            </w:r>
          </w:p>
        </w:tc>
        <w:tc>
          <w:tcPr>
            <w:tcW w:w="2722" w:type="dxa"/>
            <w:gridSpan w:val="4"/>
          </w:tcPr>
          <w:p w14:paraId="00489C4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Relatedness supportive features</w:t>
            </w:r>
          </w:p>
        </w:tc>
      </w:tr>
      <w:tr w:rsidR="00450872" w:rsidRPr="009D0388" w14:paraId="77234AAF" w14:textId="77777777" w:rsidTr="00B932E6">
        <w:trPr>
          <w:trHeight w:val="1214"/>
        </w:trPr>
        <w:tc>
          <w:tcPr>
            <w:tcW w:w="1314" w:type="dxa"/>
          </w:tcPr>
          <w:p w14:paraId="1E7FA436" w14:textId="77777777" w:rsidR="00450872" w:rsidRPr="009D0388" w:rsidRDefault="00450872" w:rsidP="00B932E6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680" w:type="dxa"/>
          </w:tcPr>
          <w:p w14:paraId="21CB7845" w14:textId="77777777" w:rsidR="00450872" w:rsidRPr="009D0388" w:rsidRDefault="00450872" w:rsidP="00B932E6">
            <w:pPr>
              <w:spacing w:line="360" w:lineRule="auto"/>
              <w:ind w:right="113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Reminders</w:t>
            </w:r>
          </w:p>
        </w:tc>
        <w:tc>
          <w:tcPr>
            <w:tcW w:w="680" w:type="dxa"/>
          </w:tcPr>
          <w:p w14:paraId="15D1C1F1" w14:textId="77777777" w:rsidR="00450872" w:rsidRPr="009D0388" w:rsidRDefault="00450872" w:rsidP="00B932E6">
            <w:pPr>
              <w:spacing w:line="360" w:lineRule="auto"/>
              <w:ind w:right="113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Motivational messages</w:t>
            </w:r>
          </w:p>
        </w:tc>
        <w:tc>
          <w:tcPr>
            <w:tcW w:w="680" w:type="dxa"/>
          </w:tcPr>
          <w:p w14:paraId="2B09E9FB" w14:textId="77777777" w:rsidR="00450872" w:rsidRPr="009D0388" w:rsidRDefault="00450872" w:rsidP="00B932E6">
            <w:pPr>
              <w:spacing w:line="360" w:lineRule="auto"/>
              <w:ind w:right="113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Goal setting</w:t>
            </w:r>
          </w:p>
        </w:tc>
        <w:tc>
          <w:tcPr>
            <w:tcW w:w="681" w:type="dxa"/>
          </w:tcPr>
          <w:p w14:paraId="36621B33" w14:textId="77777777" w:rsidR="00450872" w:rsidRPr="009D0388" w:rsidRDefault="00450872" w:rsidP="00B932E6">
            <w:pPr>
              <w:spacing w:line="360" w:lineRule="auto"/>
              <w:ind w:right="113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Precommitments</w:t>
            </w:r>
          </w:p>
        </w:tc>
        <w:tc>
          <w:tcPr>
            <w:tcW w:w="680" w:type="dxa"/>
          </w:tcPr>
          <w:p w14:paraId="6CBA4546" w14:textId="77777777" w:rsidR="00450872" w:rsidRPr="009D0388" w:rsidRDefault="00450872" w:rsidP="00B932E6">
            <w:pPr>
              <w:spacing w:line="360" w:lineRule="auto"/>
              <w:ind w:right="113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Activity feedback</w:t>
            </w:r>
          </w:p>
        </w:tc>
        <w:tc>
          <w:tcPr>
            <w:tcW w:w="672" w:type="dxa"/>
          </w:tcPr>
          <w:p w14:paraId="41006ECA" w14:textId="77777777" w:rsidR="00450872" w:rsidRPr="009D0388" w:rsidRDefault="00450872" w:rsidP="00B932E6">
            <w:pPr>
              <w:spacing w:line="360" w:lineRule="auto"/>
              <w:ind w:right="113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History</w:t>
            </w:r>
          </w:p>
        </w:tc>
        <w:tc>
          <w:tcPr>
            <w:tcW w:w="688" w:type="dxa"/>
          </w:tcPr>
          <w:p w14:paraId="48A705A3" w14:textId="77777777" w:rsidR="00450872" w:rsidRPr="009D0388" w:rsidRDefault="00450872" w:rsidP="00B932E6">
            <w:pPr>
              <w:spacing w:line="360" w:lineRule="auto"/>
              <w:ind w:right="113"/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eastAsia="Cambria"/>
                <w:color w:val="000000"/>
                <w:sz w:val="24"/>
                <w:szCs w:val="24"/>
              </w:rPr>
              <w:t>S</w:t>
            </w:r>
            <w:r w:rsidRPr="009D0388">
              <w:rPr>
                <w:rFonts w:eastAsia="Cambria"/>
                <w:color w:val="000000"/>
                <w:sz w:val="24"/>
                <w:szCs w:val="24"/>
              </w:rPr>
              <w:t>elf-monitoring</w:t>
            </w:r>
          </w:p>
        </w:tc>
        <w:tc>
          <w:tcPr>
            <w:tcW w:w="681" w:type="dxa"/>
          </w:tcPr>
          <w:p w14:paraId="4A901847" w14:textId="77777777" w:rsidR="00450872" w:rsidRPr="009D0388" w:rsidRDefault="00450872" w:rsidP="00B932E6">
            <w:pPr>
              <w:spacing w:line="360" w:lineRule="auto"/>
              <w:ind w:right="113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Rewards</w:t>
            </w:r>
          </w:p>
        </w:tc>
        <w:tc>
          <w:tcPr>
            <w:tcW w:w="680" w:type="dxa"/>
          </w:tcPr>
          <w:p w14:paraId="1500425F" w14:textId="77777777" w:rsidR="00450872" w:rsidRPr="009D0388" w:rsidRDefault="00450872" w:rsidP="00B932E6">
            <w:pPr>
              <w:spacing w:line="360" w:lineRule="auto"/>
              <w:ind w:right="113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Performance sharing</w:t>
            </w:r>
          </w:p>
        </w:tc>
        <w:tc>
          <w:tcPr>
            <w:tcW w:w="680" w:type="dxa"/>
          </w:tcPr>
          <w:p w14:paraId="45FF038A" w14:textId="77777777" w:rsidR="00450872" w:rsidRPr="009D0388" w:rsidRDefault="00450872" w:rsidP="00B932E6">
            <w:pPr>
              <w:spacing w:line="360" w:lineRule="auto"/>
              <w:ind w:right="113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Peer comparison</w:t>
            </w:r>
          </w:p>
        </w:tc>
        <w:tc>
          <w:tcPr>
            <w:tcW w:w="680" w:type="dxa"/>
          </w:tcPr>
          <w:p w14:paraId="6337947B" w14:textId="77777777" w:rsidR="00450872" w:rsidRPr="009D0388" w:rsidRDefault="00450872" w:rsidP="00B932E6">
            <w:pPr>
              <w:spacing w:line="360" w:lineRule="auto"/>
              <w:ind w:right="113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Challenge peer</w:t>
            </w:r>
          </w:p>
        </w:tc>
        <w:tc>
          <w:tcPr>
            <w:tcW w:w="682" w:type="dxa"/>
          </w:tcPr>
          <w:p w14:paraId="66481A3C" w14:textId="77777777" w:rsidR="00450872" w:rsidRPr="009D0388" w:rsidRDefault="00450872" w:rsidP="00B932E6">
            <w:pPr>
              <w:spacing w:line="360" w:lineRule="auto"/>
              <w:ind w:right="113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Messaging</w:t>
            </w:r>
          </w:p>
        </w:tc>
      </w:tr>
      <w:tr w:rsidR="00450872" w:rsidRPr="009D0388" w14:paraId="155D7F54" w14:textId="77777777" w:rsidTr="00B932E6">
        <w:trPr>
          <w:trHeight w:val="352"/>
        </w:trPr>
        <w:tc>
          <w:tcPr>
            <w:tcW w:w="9478" w:type="dxa"/>
            <w:gridSpan w:val="13"/>
          </w:tcPr>
          <w:p w14:paraId="1FF50214" w14:textId="77777777" w:rsidR="00450872" w:rsidRPr="009D0388" w:rsidRDefault="00450872" w:rsidP="00B932E6">
            <w:pPr>
              <w:spacing w:line="360" w:lineRule="auto"/>
              <w:jc w:val="both"/>
              <w:rPr>
                <w:rFonts w:eastAsia="Cambria"/>
                <w:color w:val="000000"/>
                <w:sz w:val="24"/>
                <w:szCs w:val="24"/>
              </w:rPr>
            </w:pPr>
          </w:p>
        </w:tc>
      </w:tr>
      <w:tr w:rsidR="00450872" w:rsidRPr="009D0388" w14:paraId="02B21CF5" w14:textId="77777777" w:rsidTr="00B932E6">
        <w:trPr>
          <w:trHeight w:val="352"/>
        </w:trPr>
        <w:tc>
          <w:tcPr>
            <w:tcW w:w="1314" w:type="dxa"/>
          </w:tcPr>
          <w:p w14:paraId="3EEA669F" w14:textId="1AF36CBD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O’Brien et al [</w:t>
            </w:r>
            <w:r w:rsidR="00CC7F8E">
              <w:rPr>
                <w:rFonts w:eastAsia="Cambria"/>
                <w:color w:val="000000"/>
                <w:sz w:val="24"/>
                <w:szCs w:val="24"/>
              </w:rPr>
              <w:t>2</w:t>
            </w:r>
            <w:r w:rsidRPr="009D0388">
              <w:rPr>
                <w:rFonts w:eastAsia="Cambria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</w:tcPr>
          <w:p w14:paraId="416FC8F0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787C7D9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5AEB2B53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1" w:type="dxa"/>
          </w:tcPr>
          <w:p w14:paraId="0AE9F9C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4D200CF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72" w:type="dxa"/>
          </w:tcPr>
          <w:p w14:paraId="619EA9CF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8" w:type="dxa"/>
          </w:tcPr>
          <w:p w14:paraId="1EE565FC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1" w:type="dxa"/>
          </w:tcPr>
          <w:p w14:paraId="61862AB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7321BB31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70174BA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48BDFB1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2" w:type="dxa"/>
          </w:tcPr>
          <w:p w14:paraId="3B568ED4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450872" w:rsidRPr="009D0388" w14:paraId="4E820AB6" w14:textId="77777777" w:rsidTr="00B932E6">
        <w:trPr>
          <w:trHeight w:val="352"/>
        </w:trPr>
        <w:tc>
          <w:tcPr>
            <w:tcW w:w="1314" w:type="dxa"/>
          </w:tcPr>
          <w:p w14:paraId="060D907D" w14:textId="40D5BCF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Buchele Harris and Chen [3</w:t>
            </w:r>
            <w:r w:rsidR="00CC7F8E">
              <w:rPr>
                <w:rFonts w:eastAsia="Cambria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</w:tcPr>
          <w:p w14:paraId="516CC8B4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555C8230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58FB5011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1" w:type="dxa"/>
          </w:tcPr>
          <w:p w14:paraId="3C3B73D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4FD7ECE0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dxa"/>
          </w:tcPr>
          <w:p w14:paraId="29A72B30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8" w:type="dxa"/>
          </w:tcPr>
          <w:p w14:paraId="0D3093CD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1" w:type="dxa"/>
          </w:tcPr>
          <w:p w14:paraId="1BA2DE44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5235926C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6C3F0A2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497580F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2" w:type="dxa"/>
          </w:tcPr>
          <w:p w14:paraId="3BE154E1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</w:tr>
      <w:tr w:rsidR="00450872" w:rsidRPr="009D0388" w14:paraId="00A577AC" w14:textId="77777777" w:rsidTr="00B932E6">
        <w:trPr>
          <w:trHeight w:val="352"/>
        </w:trPr>
        <w:tc>
          <w:tcPr>
            <w:tcW w:w="1314" w:type="dxa"/>
          </w:tcPr>
          <w:p w14:paraId="6DE1D330" w14:textId="1BEA05D0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 xml:space="preserve">Saksono et al </w:t>
            </w:r>
            <w:r w:rsidR="00CC7F8E">
              <w:rPr>
                <w:rFonts w:eastAsia="Cambria"/>
                <w:color w:val="000000"/>
                <w:sz w:val="24"/>
                <w:szCs w:val="24"/>
              </w:rPr>
              <w:t>[4]</w:t>
            </w:r>
          </w:p>
        </w:tc>
        <w:tc>
          <w:tcPr>
            <w:tcW w:w="680" w:type="dxa"/>
          </w:tcPr>
          <w:p w14:paraId="0B6FC7EF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80" w:type="dxa"/>
          </w:tcPr>
          <w:p w14:paraId="5A55DA1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2A9C7C06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1" w:type="dxa"/>
          </w:tcPr>
          <w:p w14:paraId="504EB996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77328D4D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72" w:type="dxa"/>
          </w:tcPr>
          <w:p w14:paraId="6963ACB2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8" w:type="dxa"/>
          </w:tcPr>
          <w:p w14:paraId="2FE50DE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1" w:type="dxa"/>
          </w:tcPr>
          <w:p w14:paraId="0152CCE2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608AA08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413DAEF1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766D2C90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2" w:type="dxa"/>
          </w:tcPr>
          <w:p w14:paraId="5553886C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</w:tr>
      <w:tr w:rsidR="00450872" w:rsidRPr="009D0388" w14:paraId="7305F316" w14:textId="77777777" w:rsidTr="00B932E6">
        <w:trPr>
          <w:trHeight w:val="352"/>
        </w:trPr>
        <w:tc>
          <w:tcPr>
            <w:tcW w:w="1314" w:type="dxa"/>
          </w:tcPr>
          <w:p w14:paraId="66ECAC31" w14:textId="6F5E31BF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Schoeppe et al [</w:t>
            </w:r>
            <w:r w:rsidR="00CC7F8E">
              <w:rPr>
                <w:rFonts w:eastAsia="Cambria"/>
                <w:color w:val="000000"/>
                <w:sz w:val="24"/>
                <w:szCs w:val="24"/>
              </w:rPr>
              <w:t>5]</w:t>
            </w:r>
          </w:p>
        </w:tc>
        <w:tc>
          <w:tcPr>
            <w:tcW w:w="680" w:type="dxa"/>
          </w:tcPr>
          <w:p w14:paraId="2096C22C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52A3E64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74C618E4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1" w:type="dxa"/>
          </w:tcPr>
          <w:p w14:paraId="6EB5E0A1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</w:tcPr>
          <w:p w14:paraId="52777FC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dxa"/>
          </w:tcPr>
          <w:p w14:paraId="4D6E5999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8" w:type="dxa"/>
          </w:tcPr>
          <w:p w14:paraId="1D702E0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1" w:type="dxa"/>
          </w:tcPr>
          <w:p w14:paraId="73A2AE83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</w:tcPr>
          <w:p w14:paraId="430DCDF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03A3C95D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rFonts w:eastAsia="Cambria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</w:tcPr>
          <w:p w14:paraId="3D70AA96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2" w:type="dxa"/>
          </w:tcPr>
          <w:p w14:paraId="264D0001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</w:tr>
      <w:tr w:rsidR="00450872" w:rsidRPr="009D0388" w14:paraId="6CB6B626" w14:textId="77777777" w:rsidTr="00B932E6">
        <w:trPr>
          <w:trHeight w:val="352"/>
        </w:trPr>
        <w:tc>
          <w:tcPr>
            <w:tcW w:w="1314" w:type="dxa"/>
          </w:tcPr>
          <w:p w14:paraId="464B9332" w14:textId="59D442FA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 xml:space="preserve">Torrado et al </w:t>
            </w:r>
            <w:r w:rsidR="00CC7F8E">
              <w:rPr>
                <w:rFonts w:eastAsia="Cambria"/>
                <w:color w:val="000000"/>
                <w:sz w:val="24"/>
                <w:szCs w:val="24"/>
              </w:rPr>
              <w:t>[6]</w:t>
            </w:r>
          </w:p>
        </w:tc>
        <w:tc>
          <w:tcPr>
            <w:tcW w:w="680" w:type="dxa"/>
          </w:tcPr>
          <w:p w14:paraId="5C5AB6E9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1F27E901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80" w:type="dxa"/>
          </w:tcPr>
          <w:p w14:paraId="5922957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1" w:type="dxa"/>
          </w:tcPr>
          <w:p w14:paraId="1ECCE8B9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3608C9A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dxa"/>
          </w:tcPr>
          <w:p w14:paraId="0A2D4B0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8" w:type="dxa"/>
          </w:tcPr>
          <w:p w14:paraId="06A46EA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1" w:type="dxa"/>
          </w:tcPr>
          <w:p w14:paraId="6D3633C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536DC9E3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35E6ECE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771AE873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2" w:type="dxa"/>
          </w:tcPr>
          <w:p w14:paraId="5E548D1F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</w:tr>
      <w:tr w:rsidR="00450872" w:rsidRPr="009D0388" w14:paraId="42868A03" w14:textId="77777777" w:rsidTr="00B932E6">
        <w:trPr>
          <w:trHeight w:val="352"/>
        </w:trPr>
        <w:tc>
          <w:tcPr>
            <w:tcW w:w="1314" w:type="dxa"/>
          </w:tcPr>
          <w:p w14:paraId="3876D27B" w14:textId="561CAEB6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 xml:space="preserve">Creaser et al </w:t>
            </w:r>
            <w:r w:rsidR="00CC7F8E">
              <w:rPr>
                <w:rFonts w:eastAsia="Cambria"/>
                <w:color w:val="000000"/>
                <w:sz w:val="24"/>
                <w:szCs w:val="24"/>
              </w:rPr>
              <w:t>[7]</w:t>
            </w:r>
          </w:p>
        </w:tc>
        <w:tc>
          <w:tcPr>
            <w:tcW w:w="680" w:type="dxa"/>
          </w:tcPr>
          <w:p w14:paraId="41758A22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80" w:type="dxa"/>
          </w:tcPr>
          <w:p w14:paraId="5540FED6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397D325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81" w:type="dxa"/>
          </w:tcPr>
          <w:p w14:paraId="1300B183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80" w:type="dxa"/>
          </w:tcPr>
          <w:p w14:paraId="1CA69EC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dxa"/>
          </w:tcPr>
          <w:p w14:paraId="3F25BD8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8" w:type="dxa"/>
          </w:tcPr>
          <w:p w14:paraId="25E52609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1" w:type="dxa"/>
          </w:tcPr>
          <w:p w14:paraId="62F0E502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</w:tcPr>
          <w:p w14:paraId="4E8E715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</w:tcPr>
          <w:p w14:paraId="499EFADC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730AA51B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2" w:type="dxa"/>
          </w:tcPr>
          <w:p w14:paraId="7A6CFF2E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</w:tr>
      <w:tr w:rsidR="00450872" w:rsidRPr="009D0388" w14:paraId="0B831E4F" w14:textId="77777777" w:rsidTr="00B932E6">
        <w:trPr>
          <w:trHeight w:val="352"/>
        </w:trPr>
        <w:tc>
          <w:tcPr>
            <w:tcW w:w="1314" w:type="dxa"/>
          </w:tcPr>
          <w:p w14:paraId="3E696A22" w14:textId="3AF9FA19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Masteller et al [</w:t>
            </w:r>
            <w:r w:rsidR="00CC7F8E">
              <w:rPr>
                <w:rFonts w:eastAsia="Cambria"/>
                <w:color w:val="000000"/>
                <w:sz w:val="24"/>
                <w:szCs w:val="24"/>
              </w:rPr>
              <w:t>8]</w:t>
            </w:r>
          </w:p>
        </w:tc>
        <w:tc>
          <w:tcPr>
            <w:tcW w:w="680" w:type="dxa"/>
          </w:tcPr>
          <w:p w14:paraId="6D197A6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0579E2BE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2FFC4959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1" w:type="dxa"/>
          </w:tcPr>
          <w:p w14:paraId="7C96A941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3AE81F3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dxa"/>
          </w:tcPr>
          <w:p w14:paraId="760283E1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8" w:type="dxa"/>
          </w:tcPr>
          <w:p w14:paraId="598A351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1" w:type="dxa"/>
          </w:tcPr>
          <w:p w14:paraId="262391FE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</w:tcPr>
          <w:p w14:paraId="3DA4808F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6AE4CC22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</w:tcPr>
          <w:p w14:paraId="66781A8D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2" w:type="dxa"/>
          </w:tcPr>
          <w:p w14:paraId="289F8A23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</w:tr>
      <w:tr w:rsidR="00450872" w:rsidRPr="009D0388" w14:paraId="6941ACE9" w14:textId="77777777" w:rsidTr="00B932E6">
        <w:trPr>
          <w:trHeight w:val="352"/>
        </w:trPr>
        <w:tc>
          <w:tcPr>
            <w:tcW w:w="1314" w:type="dxa"/>
          </w:tcPr>
          <w:p w14:paraId="402E7C04" w14:textId="7F92FC68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Wing et al [</w:t>
            </w:r>
            <w:r w:rsidR="00CC7F8E">
              <w:rPr>
                <w:rFonts w:eastAsia="Cambria"/>
                <w:color w:val="000000"/>
                <w:sz w:val="24"/>
                <w:szCs w:val="24"/>
              </w:rPr>
              <w:t>9</w:t>
            </w:r>
            <w:r w:rsidRPr="009D0388">
              <w:rPr>
                <w:rFonts w:eastAsia="Cambria"/>
                <w:color w:val="000000"/>
                <w:sz w:val="24"/>
                <w:szCs w:val="24"/>
              </w:rPr>
              <w:t>]</w:t>
            </w:r>
          </w:p>
        </w:tc>
        <w:tc>
          <w:tcPr>
            <w:tcW w:w="680" w:type="dxa"/>
          </w:tcPr>
          <w:p w14:paraId="52586B96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252433EF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78E91483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1" w:type="dxa"/>
          </w:tcPr>
          <w:p w14:paraId="20C4EABD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3D6E25F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72" w:type="dxa"/>
          </w:tcPr>
          <w:p w14:paraId="45B304E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8" w:type="dxa"/>
          </w:tcPr>
          <w:p w14:paraId="7FD067D6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1" w:type="dxa"/>
          </w:tcPr>
          <w:p w14:paraId="792C6CFB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385DDD4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03FEF5FE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672FB4C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2" w:type="dxa"/>
          </w:tcPr>
          <w:p w14:paraId="2C3786F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</w:tr>
      <w:tr w:rsidR="00450872" w:rsidRPr="009D0388" w14:paraId="06623A16" w14:textId="77777777" w:rsidTr="00B932E6">
        <w:trPr>
          <w:trHeight w:val="352"/>
        </w:trPr>
        <w:tc>
          <w:tcPr>
            <w:tcW w:w="1314" w:type="dxa"/>
          </w:tcPr>
          <w:p w14:paraId="1793582A" w14:textId="65F17CC3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lastRenderedPageBreak/>
              <w:t>Hosseini et al [</w:t>
            </w:r>
            <w:r w:rsidR="00CC7F8E">
              <w:rPr>
                <w:rFonts w:eastAsia="Cambria"/>
                <w:color w:val="000000"/>
                <w:sz w:val="24"/>
                <w:szCs w:val="24"/>
              </w:rPr>
              <w:t>10]</w:t>
            </w:r>
          </w:p>
        </w:tc>
        <w:tc>
          <w:tcPr>
            <w:tcW w:w="680" w:type="dxa"/>
          </w:tcPr>
          <w:p w14:paraId="0AA9FDDB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367C6FAF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5ED55E1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1" w:type="dxa"/>
          </w:tcPr>
          <w:p w14:paraId="3A87B089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028C4E3E" w14:textId="77777777" w:rsidR="00450872" w:rsidRPr="009D0388" w:rsidRDefault="00450872" w:rsidP="00B932E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9D0388">
              <w:rPr>
                <w:rFonts w:eastAsia="Cambria"/>
                <w:sz w:val="24"/>
                <w:szCs w:val="24"/>
              </w:rPr>
              <w:t>Y</w:t>
            </w:r>
            <w:r w:rsidRPr="009D0388">
              <w:rPr>
                <w:sz w:val="24"/>
                <w:szCs w:val="24"/>
              </w:rPr>
              <w:t>es</w:t>
            </w:r>
            <w:r w:rsidRPr="009D0388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dxa"/>
          </w:tcPr>
          <w:p w14:paraId="5BA24529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rFonts w:eastAsia="Cambria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8" w:type="dxa"/>
          </w:tcPr>
          <w:p w14:paraId="7B442F4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1" w:type="dxa"/>
          </w:tcPr>
          <w:p w14:paraId="01D6B18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24654FE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5DB70BD0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524D1290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2" w:type="dxa"/>
          </w:tcPr>
          <w:p w14:paraId="71CDFCA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</w:tr>
      <w:tr w:rsidR="00450872" w:rsidRPr="009D0388" w14:paraId="0DFF5353" w14:textId="77777777" w:rsidTr="00B932E6">
        <w:trPr>
          <w:trHeight w:val="352"/>
        </w:trPr>
        <w:tc>
          <w:tcPr>
            <w:tcW w:w="1314" w:type="dxa"/>
          </w:tcPr>
          <w:p w14:paraId="015B0017" w14:textId="40C542CB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 xml:space="preserve">Schoeppe et al </w:t>
            </w:r>
            <w:r w:rsidR="00CC7F8E">
              <w:rPr>
                <w:rFonts w:eastAsia="Cambria"/>
                <w:color w:val="000000"/>
                <w:sz w:val="24"/>
                <w:szCs w:val="24"/>
              </w:rPr>
              <w:t>[11]</w:t>
            </w:r>
          </w:p>
        </w:tc>
        <w:tc>
          <w:tcPr>
            <w:tcW w:w="680" w:type="dxa"/>
          </w:tcPr>
          <w:p w14:paraId="1B1F1846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12F2E57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0B59AF6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1" w:type="dxa"/>
          </w:tcPr>
          <w:p w14:paraId="0AAAE836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rFonts w:eastAsia="Cambr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80" w:type="dxa"/>
          </w:tcPr>
          <w:p w14:paraId="599B1D0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dxa"/>
          </w:tcPr>
          <w:p w14:paraId="2EB53042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8" w:type="dxa"/>
          </w:tcPr>
          <w:p w14:paraId="78091144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1" w:type="dxa"/>
          </w:tcPr>
          <w:p w14:paraId="0EE84DE0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</w:tcPr>
          <w:p w14:paraId="01003AB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00D8EB4E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</w:tcPr>
          <w:p w14:paraId="1CC7AFA2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2" w:type="dxa"/>
          </w:tcPr>
          <w:p w14:paraId="33A9A3D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</w:tr>
      <w:tr w:rsidR="00450872" w:rsidRPr="009D0388" w14:paraId="7AC6CF45" w14:textId="77777777" w:rsidTr="00B932E6">
        <w:trPr>
          <w:trHeight w:val="352"/>
        </w:trPr>
        <w:tc>
          <w:tcPr>
            <w:tcW w:w="1314" w:type="dxa"/>
          </w:tcPr>
          <w:p w14:paraId="172C5BAD" w14:textId="2EBBFA46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 xml:space="preserve">Jackson et al </w:t>
            </w:r>
            <w:r w:rsidR="00CC7F8E">
              <w:rPr>
                <w:rFonts w:eastAsia="Cambria"/>
                <w:color w:val="000000"/>
                <w:sz w:val="24"/>
                <w:szCs w:val="24"/>
              </w:rPr>
              <w:t>[12]</w:t>
            </w:r>
          </w:p>
        </w:tc>
        <w:tc>
          <w:tcPr>
            <w:tcW w:w="680" w:type="dxa"/>
          </w:tcPr>
          <w:p w14:paraId="1BC5C6BE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0D661C6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215CBEE0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1" w:type="dxa"/>
          </w:tcPr>
          <w:p w14:paraId="7E13679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4979BD4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72" w:type="dxa"/>
          </w:tcPr>
          <w:p w14:paraId="5E5EE52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8" w:type="dxa"/>
          </w:tcPr>
          <w:p w14:paraId="7989978D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1" w:type="dxa"/>
          </w:tcPr>
          <w:p w14:paraId="2E87F7A2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3133BB9F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28B19E53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4113AEA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2" w:type="dxa"/>
          </w:tcPr>
          <w:p w14:paraId="2B1FB746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</w:tr>
      <w:tr w:rsidR="00450872" w:rsidRPr="009D0388" w14:paraId="6193C4F1" w14:textId="77777777" w:rsidTr="00B932E6">
        <w:trPr>
          <w:trHeight w:val="352"/>
        </w:trPr>
        <w:tc>
          <w:tcPr>
            <w:tcW w:w="1314" w:type="dxa"/>
          </w:tcPr>
          <w:p w14:paraId="380A77E9" w14:textId="16D497DB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 xml:space="preserve">Schoeppe et al </w:t>
            </w:r>
            <w:r w:rsidR="00CC7F8E">
              <w:rPr>
                <w:rFonts w:eastAsia="Cambria"/>
                <w:color w:val="000000"/>
                <w:sz w:val="24"/>
                <w:szCs w:val="24"/>
              </w:rPr>
              <w:t>[13]</w:t>
            </w:r>
          </w:p>
        </w:tc>
        <w:tc>
          <w:tcPr>
            <w:tcW w:w="680" w:type="dxa"/>
          </w:tcPr>
          <w:p w14:paraId="04A70A94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174D769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11CAE90E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1" w:type="dxa"/>
          </w:tcPr>
          <w:p w14:paraId="305B770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80" w:type="dxa"/>
          </w:tcPr>
          <w:p w14:paraId="3FF2498B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dxa"/>
          </w:tcPr>
          <w:p w14:paraId="4CFC38F4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8" w:type="dxa"/>
          </w:tcPr>
          <w:p w14:paraId="0321D23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1" w:type="dxa"/>
          </w:tcPr>
          <w:p w14:paraId="438A5F32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</w:tcPr>
          <w:p w14:paraId="2E72EB7E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09C1019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</w:tcPr>
          <w:p w14:paraId="4C66B5E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82" w:type="dxa"/>
          </w:tcPr>
          <w:p w14:paraId="1B5D33A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</w:tr>
      <w:tr w:rsidR="00450872" w:rsidRPr="009D0388" w14:paraId="0BF580D7" w14:textId="77777777" w:rsidTr="00B932E6">
        <w:trPr>
          <w:trHeight w:val="352"/>
        </w:trPr>
        <w:tc>
          <w:tcPr>
            <w:tcW w:w="1314" w:type="dxa"/>
          </w:tcPr>
          <w:p w14:paraId="7CF736A0" w14:textId="4276E62E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 xml:space="preserve">Schaefer et al </w:t>
            </w:r>
            <w:r w:rsidR="00CC7F8E">
              <w:rPr>
                <w:rFonts w:eastAsia="Cambria"/>
                <w:color w:val="000000"/>
                <w:sz w:val="24"/>
                <w:szCs w:val="24"/>
              </w:rPr>
              <w:t>[14]</w:t>
            </w:r>
          </w:p>
        </w:tc>
        <w:tc>
          <w:tcPr>
            <w:tcW w:w="680" w:type="dxa"/>
          </w:tcPr>
          <w:p w14:paraId="32F7999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5FCC7DFD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430A32F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1" w:type="dxa"/>
          </w:tcPr>
          <w:p w14:paraId="795228AF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5FEFC48C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</w:t>
            </w:r>
            <w:r w:rsidRPr="009D0388">
              <w:rPr>
                <w:color w:val="000000"/>
                <w:sz w:val="24"/>
                <w:szCs w:val="24"/>
              </w:rPr>
              <w:t>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dxa"/>
          </w:tcPr>
          <w:p w14:paraId="0C541C2F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8" w:type="dxa"/>
          </w:tcPr>
          <w:p w14:paraId="11C9EB14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1" w:type="dxa"/>
          </w:tcPr>
          <w:p w14:paraId="0A4C13FE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23A7B3D1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0" w:type="dxa"/>
          </w:tcPr>
          <w:p w14:paraId="73AA29C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62116A64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</w:t>
            </w:r>
            <w:r w:rsidRPr="009D0388"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682" w:type="dxa"/>
          </w:tcPr>
          <w:p w14:paraId="512B7A09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</w:tr>
      <w:tr w:rsidR="00450872" w:rsidRPr="009D0388" w14:paraId="29B3793C" w14:textId="77777777" w:rsidTr="00B932E6">
        <w:trPr>
          <w:trHeight w:val="352"/>
        </w:trPr>
        <w:tc>
          <w:tcPr>
            <w:tcW w:w="1314" w:type="dxa"/>
          </w:tcPr>
          <w:p w14:paraId="645C7C37" w14:textId="060D34E5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 xml:space="preserve">Duck et al </w:t>
            </w:r>
            <w:r w:rsidR="00CC7F8E">
              <w:rPr>
                <w:rFonts w:eastAsia="Cambria"/>
                <w:color w:val="000000"/>
                <w:sz w:val="24"/>
                <w:szCs w:val="24"/>
              </w:rPr>
              <w:t>[15]</w:t>
            </w:r>
          </w:p>
        </w:tc>
        <w:tc>
          <w:tcPr>
            <w:tcW w:w="680" w:type="dxa"/>
          </w:tcPr>
          <w:p w14:paraId="4B16281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2C0CD99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04044A8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1" w:type="dxa"/>
          </w:tcPr>
          <w:p w14:paraId="33ABDA43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62E0FF2D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dxa"/>
          </w:tcPr>
          <w:p w14:paraId="6CAA3C1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8" w:type="dxa"/>
          </w:tcPr>
          <w:p w14:paraId="59CFF08E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1" w:type="dxa"/>
          </w:tcPr>
          <w:p w14:paraId="194C6C6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Yes</w:t>
            </w:r>
            <w:r w:rsidRPr="009D0388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80" w:type="dxa"/>
          </w:tcPr>
          <w:p w14:paraId="23E765B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7F35DD17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0" w:type="dxa"/>
          </w:tcPr>
          <w:p w14:paraId="506FC3B9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2" w:type="dxa"/>
          </w:tcPr>
          <w:p w14:paraId="6AB48086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o</w:t>
            </w:r>
          </w:p>
        </w:tc>
      </w:tr>
      <w:tr w:rsidR="00450872" w:rsidRPr="009D0388" w14:paraId="057655E1" w14:textId="77777777" w:rsidTr="00B932E6">
        <w:trPr>
          <w:trHeight w:val="352"/>
        </w:trPr>
        <w:tc>
          <w:tcPr>
            <w:tcW w:w="1314" w:type="dxa"/>
          </w:tcPr>
          <w:p w14:paraId="653EC37E" w14:textId="4AD057A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 xml:space="preserve">Saksono et al </w:t>
            </w:r>
            <w:r w:rsidR="00CC7F8E">
              <w:rPr>
                <w:rFonts w:eastAsia="Cambria"/>
                <w:color w:val="000000"/>
                <w:sz w:val="24"/>
                <w:szCs w:val="24"/>
              </w:rPr>
              <w:t>[16]</w:t>
            </w:r>
          </w:p>
        </w:tc>
        <w:tc>
          <w:tcPr>
            <w:tcW w:w="680" w:type="dxa"/>
          </w:tcPr>
          <w:p w14:paraId="33DEAAA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00461933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1C415A0C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1" w:type="dxa"/>
          </w:tcPr>
          <w:p w14:paraId="122851C2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2FD547B5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72" w:type="dxa"/>
          </w:tcPr>
          <w:p w14:paraId="242CC87E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8" w:type="dxa"/>
          </w:tcPr>
          <w:p w14:paraId="6514462A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1" w:type="dxa"/>
          </w:tcPr>
          <w:p w14:paraId="55D4A288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596C1D1D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23A5B5FB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0" w:type="dxa"/>
          </w:tcPr>
          <w:p w14:paraId="27432CDC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  <w:tc>
          <w:tcPr>
            <w:tcW w:w="682" w:type="dxa"/>
          </w:tcPr>
          <w:p w14:paraId="571CC31F" w14:textId="77777777" w:rsidR="00450872" w:rsidRPr="009D0388" w:rsidRDefault="00450872" w:rsidP="00B932E6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9D0388">
              <w:rPr>
                <w:rFonts w:eastAsia="Cambria"/>
                <w:color w:val="000000"/>
                <w:sz w:val="24"/>
                <w:szCs w:val="24"/>
              </w:rPr>
              <w:t>NR</w:t>
            </w:r>
          </w:p>
        </w:tc>
      </w:tr>
    </w:tbl>
    <w:p w14:paraId="27C95582" w14:textId="77777777" w:rsidR="00450872" w:rsidRDefault="00450872"/>
    <w:p w14:paraId="3E12C79C" w14:textId="77777777" w:rsidR="00CC7F8E" w:rsidRPr="009D0388" w:rsidRDefault="00CC7F8E" w:rsidP="00CC7F8E">
      <w:pPr>
        <w:spacing w:line="360" w:lineRule="auto"/>
        <w:jc w:val="both"/>
      </w:pPr>
      <w:bookmarkStart w:id="0" w:name="_Hlk187324321"/>
      <w:r w:rsidRPr="009D0388">
        <w:rPr>
          <w:rFonts w:eastAsia="Cambria"/>
          <w:vertAlign w:val="superscript"/>
        </w:rPr>
        <w:t>a</w:t>
      </w:r>
      <w:r w:rsidRPr="009D0388">
        <w:rPr>
          <w:rFonts w:eastAsia="Cambria"/>
        </w:rPr>
        <w:t>Reported to be present in the device</w:t>
      </w:r>
      <w:r w:rsidRPr="009D0388">
        <w:t>.</w:t>
      </w:r>
    </w:p>
    <w:p w14:paraId="71807FBD" w14:textId="77777777" w:rsidR="00CC7F8E" w:rsidRPr="009D0388" w:rsidRDefault="00CC7F8E" w:rsidP="00CC7F8E">
      <w:pPr>
        <w:spacing w:line="360" w:lineRule="auto"/>
        <w:jc w:val="both"/>
      </w:pPr>
      <w:r w:rsidRPr="009D0388">
        <w:rPr>
          <w:rFonts w:eastAsia="Cambria"/>
          <w:vertAlign w:val="superscript"/>
        </w:rPr>
        <w:t>b</w:t>
      </w:r>
      <w:r w:rsidRPr="009D0388">
        <w:rPr>
          <w:rFonts w:eastAsia="Cambria"/>
        </w:rPr>
        <w:t>NR: not reported.</w:t>
      </w:r>
    </w:p>
    <w:p w14:paraId="69B16E38" w14:textId="77777777" w:rsidR="00CC7F8E" w:rsidRDefault="00CC7F8E" w:rsidP="00CC7F8E">
      <w:pPr>
        <w:spacing w:line="360" w:lineRule="auto"/>
        <w:jc w:val="both"/>
        <w:rPr>
          <w:rFonts w:eastAsia="Cambria"/>
        </w:rPr>
      </w:pPr>
      <w:r w:rsidRPr="009D0388">
        <w:rPr>
          <w:vertAlign w:val="superscript"/>
        </w:rPr>
        <w:t>c</w:t>
      </w:r>
      <w:r w:rsidRPr="009D0388">
        <w:rPr>
          <w:rFonts w:eastAsia="Cambria"/>
        </w:rPr>
        <w:t>Reported to be present in the partner app.</w:t>
      </w:r>
    </w:p>
    <w:p w14:paraId="112816EA" w14:textId="4DCF26A1" w:rsidR="00CC7F8E" w:rsidRDefault="00CC7F8E">
      <w:pPr>
        <w:rPr>
          <w:rFonts w:eastAsia="Cambria"/>
        </w:rPr>
      </w:pPr>
      <w:r>
        <w:rPr>
          <w:rFonts w:eastAsia="Cambria"/>
        </w:rPr>
        <w:br w:type="page"/>
      </w:r>
    </w:p>
    <w:p w14:paraId="1F09BFCA" w14:textId="77777777" w:rsidR="00CC7F8E" w:rsidRDefault="00CC7F8E" w:rsidP="00CC7F8E">
      <w:pPr>
        <w:spacing w:line="360" w:lineRule="auto"/>
        <w:jc w:val="both"/>
        <w:rPr>
          <w:rFonts w:eastAsia="Cambria"/>
        </w:rPr>
      </w:pPr>
    </w:p>
    <w:p w14:paraId="48459D14" w14:textId="1F696783" w:rsidR="00CC7F8E" w:rsidRDefault="00CC7F8E" w:rsidP="00CC7F8E">
      <w:pPr>
        <w:spacing w:line="360" w:lineRule="auto"/>
        <w:jc w:val="both"/>
        <w:rPr>
          <w:rFonts w:eastAsia="Cambria"/>
          <w:b/>
          <w:bCs/>
        </w:rPr>
      </w:pPr>
      <w:r w:rsidRPr="00CC7F8E">
        <w:rPr>
          <w:rFonts w:eastAsia="Cambria"/>
          <w:b/>
          <w:bCs/>
        </w:rPr>
        <w:t>Reference</w:t>
      </w:r>
      <w:r>
        <w:rPr>
          <w:rFonts w:eastAsia="Cambria"/>
          <w:b/>
          <w:bCs/>
        </w:rPr>
        <w:t>s</w:t>
      </w:r>
    </w:p>
    <w:p w14:paraId="7563A542" w14:textId="0AC7CE24" w:rsidR="00CC7F8E" w:rsidRDefault="00CC7F8E" w:rsidP="00CC7F8E">
      <w:pPr>
        <w:pStyle w:val="ListParagraph"/>
        <w:numPr>
          <w:ilvl w:val="0"/>
          <w:numId w:val="1"/>
        </w:numPr>
        <w:spacing w:line="360" w:lineRule="auto"/>
        <w:jc w:val="both"/>
      </w:pPr>
      <w:r w:rsidRPr="007971B7">
        <w:t xml:space="preserve">O’Brien, A.M., et al., </w:t>
      </w:r>
      <w:r w:rsidRPr="00CC7F8E">
        <w:rPr>
          <w:i/>
        </w:rPr>
        <w:t xml:space="preserve">Providing visual directives via a smart watch to a student with </w:t>
      </w:r>
      <w:proofErr w:type="gramStart"/>
      <w:r w:rsidRPr="00CC7F8E">
        <w:rPr>
          <w:i/>
        </w:rPr>
        <w:t>Autism Spectrum Disorder</w:t>
      </w:r>
      <w:proofErr w:type="gramEnd"/>
      <w:r w:rsidRPr="00CC7F8E">
        <w:rPr>
          <w:i/>
        </w:rPr>
        <w:t>: an intervention note.</w:t>
      </w:r>
      <w:r w:rsidRPr="007971B7">
        <w:t xml:space="preserve"> Augmentative and Alternative Communication, 2020. </w:t>
      </w:r>
      <w:r w:rsidRPr="00CC7F8E">
        <w:rPr>
          <w:b/>
        </w:rPr>
        <w:t>36</w:t>
      </w:r>
      <w:r w:rsidRPr="007971B7">
        <w:t>(4): p. 249-257.</w:t>
      </w:r>
    </w:p>
    <w:p w14:paraId="79850ED5" w14:textId="77777777" w:rsidR="00CC7F8E" w:rsidRDefault="00CC7F8E" w:rsidP="00CC7F8E">
      <w:pPr>
        <w:pStyle w:val="ListParagraph"/>
        <w:numPr>
          <w:ilvl w:val="0"/>
          <w:numId w:val="1"/>
        </w:numPr>
        <w:spacing w:line="360" w:lineRule="auto"/>
        <w:jc w:val="both"/>
      </w:pPr>
      <w:r w:rsidRPr="007971B7">
        <w:t xml:space="preserve">Buchele Harris, H. and W. Chen, </w:t>
      </w:r>
      <w:r w:rsidRPr="00CC7F8E">
        <w:rPr>
          <w:i/>
        </w:rPr>
        <w:t>Technology-enhanced classroom activity breaks impacting children’s physical activity and fitness.</w:t>
      </w:r>
      <w:r w:rsidRPr="007971B7">
        <w:t xml:space="preserve"> Journal of clinical medicine, 2018. </w:t>
      </w:r>
      <w:r w:rsidRPr="00CC7F8E">
        <w:rPr>
          <w:b/>
        </w:rPr>
        <w:t>7</w:t>
      </w:r>
      <w:r w:rsidRPr="007971B7">
        <w:t>(7): p. 165.</w:t>
      </w:r>
    </w:p>
    <w:p w14:paraId="11C36B45" w14:textId="77777777" w:rsidR="00CC7F8E" w:rsidRDefault="00CC7F8E" w:rsidP="00CC7F8E">
      <w:pPr>
        <w:pStyle w:val="ListParagraph"/>
        <w:numPr>
          <w:ilvl w:val="0"/>
          <w:numId w:val="1"/>
        </w:numPr>
        <w:spacing w:line="360" w:lineRule="auto"/>
        <w:jc w:val="both"/>
      </w:pPr>
      <w:r w:rsidRPr="007971B7">
        <w:t xml:space="preserve">Saksono, H., et al. </w:t>
      </w:r>
      <w:r w:rsidRPr="00CC7F8E">
        <w:rPr>
          <w:i/>
        </w:rPr>
        <w:t>Family health promotion in low-SES neighborhoods: A two-month study of wearable activity tracking</w:t>
      </w:r>
      <w:r w:rsidRPr="007971B7">
        <w:t xml:space="preserve">. in </w:t>
      </w:r>
      <w:r w:rsidRPr="00CC7F8E">
        <w:rPr>
          <w:i/>
        </w:rPr>
        <w:t>Proceedings of the 2018 chi conference on human factors in computing systems</w:t>
      </w:r>
      <w:r w:rsidRPr="007971B7">
        <w:t>. 2018.</w:t>
      </w:r>
      <w:bookmarkStart w:id="1" w:name="_Hlk187323512"/>
    </w:p>
    <w:p w14:paraId="2C5FB5E1" w14:textId="77777777" w:rsidR="00CC7F8E" w:rsidRDefault="00CC7F8E" w:rsidP="00CC7F8E">
      <w:pPr>
        <w:pStyle w:val="ListParagraph"/>
        <w:numPr>
          <w:ilvl w:val="0"/>
          <w:numId w:val="1"/>
        </w:numPr>
        <w:spacing w:line="360" w:lineRule="auto"/>
        <w:jc w:val="both"/>
      </w:pPr>
      <w:r>
        <w:t xml:space="preserve"> </w:t>
      </w:r>
      <w:r w:rsidRPr="007971B7">
        <w:t xml:space="preserve">Schoeppe, S., et al., </w:t>
      </w:r>
      <w:r w:rsidRPr="00CC7F8E">
        <w:rPr>
          <w:i/>
        </w:rPr>
        <w:t>Effects of an activity tracker and app intervention to increase physical activity in whole families—the step it up family feasibility study.</w:t>
      </w:r>
      <w:r w:rsidRPr="007971B7">
        <w:t xml:space="preserve"> International Journal of Environmental Research and Public Health, 2020. </w:t>
      </w:r>
      <w:r w:rsidRPr="00CC7F8E">
        <w:rPr>
          <w:b/>
        </w:rPr>
        <w:t>17</w:t>
      </w:r>
      <w:r w:rsidRPr="007971B7">
        <w:t>(20): p. 7655.</w:t>
      </w:r>
      <w:bookmarkEnd w:id="1"/>
      <w:r>
        <w:t xml:space="preserve"> </w:t>
      </w:r>
    </w:p>
    <w:p w14:paraId="63F7D9D2" w14:textId="77777777" w:rsidR="00CC7F8E" w:rsidRDefault="00CC7F8E" w:rsidP="00CC7F8E">
      <w:pPr>
        <w:pStyle w:val="ListParagraph"/>
        <w:numPr>
          <w:ilvl w:val="0"/>
          <w:numId w:val="1"/>
        </w:numPr>
        <w:spacing w:line="360" w:lineRule="auto"/>
        <w:jc w:val="both"/>
      </w:pPr>
      <w:r w:rsidRPr="007971B7">
        <w:t xml:space="preserve">Torrado, J.C., J. Gomez, and G. Montoro, </w:t>
      </w:r>
      <w:r w:rsidRPr="00CC7F8E">
        <w:rPr>
          <w:i/>
        </w:rPr>
        <w:t>Emotional self-regulation of individuals with autism spectrum disorders: smartwatches for monitoring and interaction.</w:t>
      </w:r>
      <w:r w:rsidRPr="007971B7">
        <w:t xml:space="preserve"> Sensors, 2017. </w:t>
      </w:r>
      <w:r w:rsidRPr="00CC7F8E">
        <w:rPr>
          <w:b/>
        </w:rPr>
        <w:t>17</w:t>
      </w:r>
      <w:r w:rsidRPr="007971B7">
        <w:t>(6): p. 1359.</w:t>
      </w:r>
      <w:r>
        <w:t xml:space="preserve"> </w:t>
      </w:r>
    </w:p>
    <w:p w14:paraId="7DE58CC6" w14:textId="77777777" w:rsidR="00CC7F8E" w:rsidRDefault="00CC7F8E" w:rsidP="00CC7F8E">
      <w:pPr>
        <w:pStyle w:val="ListParagraph"/>
        <w:numPr>
          <w:ilvl w:val="0"/>
          <w:numId w:val="1"/>
        </w:numPr>
        <w:spacing w:line="360" w:lineRule="auto"/>
        <w:jc w:val="both"/>
      </w:pPr>
      <w:r>
        <w:t xml:space="preserve"> </w:t>
      </w:r>
      <w:r w:rsidRPr="007971B7">
        <w:t xml:space="preserve">Creaser, A.V., et al., </w:t>
      </w:r>
      <w:r w:rsidRPr="00CC7F8E">
        <w:rPr>
          <w:i/>
        </w:rPr>
        <w:t>Exploring families’ acceptance of wearable activity trackers: A mixed-methods study.</w:t>
      </w:r>
      <w:r w:rsidRPr="007971B7">
        <w:t xml:space="preserve"> International Journal of Environmental Research and Public Health, 2022. </w:t>
      </w:r>
      <w:r w:rsidRPr="00CC7F8E">
        <w:rPr>
          <w:b/>
        </w:rPr>
        <w:t>19</w:t>
      </w:r>
      <w:r w:rsidRPr="007971B7">
        <w:t>(6): p. 3472.</w:t>
      </w:r>
      <w:r>
        <w:t xml:space="preserve"> </w:t>
      </w:r>
    </w:p>
    <w:p w14:paraId="3ED2654A" w14:textId="77777777" w:rsidR="00CC7F8E" w:rsidRDefault="00CC7F8E" w:rsidP="00CC7F8E">
      <w:pPr>
        <w:pStyle w:val="ListParagraph"/>
        <w:numPr>
          <w:ilvl w:val="0"/>
          <w:numId w:val="1"/>
        </w:numPr>
        <w:spacing w:line="360" w:lineRule="auto"/>
        <w:jc w:val="both"/>
      </w:pPr>
      <w:r w:rsidRPr="007971B7">
        <w:t xml:space="preserve">Masteller, B., J. Sirard, and P. Freedson, </w:t>
      </w:r>
      <w:proofErr w:type="gramStart"/>
      <w:r w:rsidRPr="00CC7F8E">
        <w:rPr>
          <w:i/>
        </w:rPr>
        <w:t>The</w:t>
      </w:r>
      <w:proofErr w:type="gramEnd"/>
      <w:r w:rsidRPr="00CC7F8E">
        <w:rPr>
          <w:i/>
        </w:rPr>
        <w:t xml:space="preserve"> physical activity tracker testing in youth (PATTY) study: Content analysis and children’s perceptions.</w:t>
      </w:r>
      <w:r w:rsidRPr="007971B7">
        <w:t xml:space="preserve"> JMIR mHealth and uHealth, 2017. </w:t>
      </w:r>
      <w:r w:rsidRPr="00CC7F8E">
        <w:rPr>
          <w:b/>
        </w:rPr>
        <w:t>5</w:t>
      </w:r>
      <w:r w:rsidRPr="007971B7">
        <w:t>(4): p. e6347.</w:t>
      </w:r>
      <w:r>
        <w:t xml:space="preserve"> </w:t>
      </w:r>
    </w:p>
    <w:p w14:paraId="0B7CC805" w14:textId="77777777" w:rsidR="00CC7F8E" w:rsidRDefault="00CC7F8E" w:rsidP="00CC7F8E">
      <w:pPr>
        <w:pStyle w:val="ListParagraph"/>
        <w:numPr>
          <w:ilvl w:val="0"/>
          <w:numId w:val="1"/>
        </w:numPr>
        <w:spacing w:line="360" w:lineRule="auto"/>
        <w:jc w:val="both"/>
      </w:pPr>
      <w:r w:rsidRPr="007971B7">
        <w:t xml:space="preserve">Wing, D., et al., </w:t>
      </w:r>
      <w:r w:rsidRPr="00CC7F8E">
        <w:rPr>
          <w:i/>
        </w:rPr>
        <w:t>Recommendations for identifying valid wear for consumer-level wrist-worn activity trackers and acceptability of extended device deployment in children.</w:t>
      </w:r>
      <w:r w:rsidRPr="007971B7">
        <w:t xml:space="preserve"> Sensors, 2022. </w:t>
      </w:r>
      <w:r w:rsidRPr="00CC7F8E">
        <w:rPr>
          <w:b/>
        </w:rPr>
        <w:t>22</w:t>
      </w:r>
      <w:r w:rsidRPr="007971B7">
        <w:t>(23): p. 9189.</w:t>
      </w:r>
      <w:r>
        <w:t xml:space="preserve"> </w:t>
      </w:r>
      <w:r w:rsidRPr="007971B7">
        <w:t>46.</w:t>
      </w:r>
      <w:r w:rsidRPr="007971B7">
        <w:tab/>
      </w:r>
    </w:p>
    <w:p w14:paraId="14E95C5C" w14:textId="6605E706" w:rsidR="00CC7F8E" w:rsidRPr="007971B7" w:rsidRDefault="00CC7F8E" w:rsidP="00CC7F8E">
      <w:pPr>
        <w:pStyle w:val="ListParagraph"/>
        <w:numPr>
          <w:ilvl w:val="0"/>
          <w:numId w:val="1"/>
        </w:numPr>
        <w:spacing w:line="360" w:lineRule="auto"/>
        <w:jc w:val="both"/>
      </w:pPr>
      <w:r w:rsidRPr="007971B7">
        <w:t xml:space="preserve">Hosseini, A., et al., </w:t>
      </w:r>
      <w:r w:rsidRPr="00CC7F8E">
        <w:rPr>
          <w:i/>
        </w:rPr>
        <w:t>Feasibility of a secure wireless sensing smartwatch application for the self-management of pediatric asthma.</w:t>
      </w:r>
      <w:r w:rsidRPr="007971B7">
        <w:t xml:space="preserve"> Sensors, 2017. </w:t>
      </w:r>
      <w:r w:rsidRPr="00CC7F8E">
        <w:rPr>
          <w:b/>
        </w:rPr>
        <w:t>17</w:t>
      </w:r>
      <w:r w:rsidRPr="007971B7">
        <w:t>(8): p. 1780.</w:t>
      </w:r>
    </w:p>
    <w:p w14:paraId="06A85E52" w14:textId="77777777" w:rsidR="00CC7F8E" w:rsidRDefault="00CC7F8E" w:rsidP="00CC7F8E">
      <w:pPr>
        <w:pStyle w:val="ListParagraph"/>
        <w:numPr>
          <w:ilvl w:val="0"/>
          <w:numId w:val="1"/>
        </w:numPr>
        <w:spacing w:line="360" w:lineRule="auto"/>
        <w:jc w:val="both"/>
      </w:pPr>
      <w:r w:rsidRPr="007971B7">
        <w:lastRenderedPageBreak/>
        <w:t xml:space="preserve">Schoeppe, S., et al., </w:t>
      </w:r>
      <w:r w:rsidRPr="00CC7F8E">
        <w:rPr>
          <w:i/>
        </w:rPr>
        <w:t>Experience and Satisfaction with a Family-Based Physical Activity Intervention Using Activity Trackers and Apps: A Qualitative Study.</w:t>
      </w:r>
      <w:r w:rsidRPr="007971B7">
        <w:t xml:space="preserve"> International Journal of Environmental Research and Public Health, 2023. </w:t>
      </w:r>
      <w:r w:rsidRPr="00CC7F8E">
        <w:rPr>
          <w:b/>
        </w:rPr>
        <w:t>20</w:t>
      </w:r>
      <w:r w:rsidRPr="007971B7">
        <w:t>(4): p. 3327.</w:t>
      </w:r>
      <w:r>
        <w:t xml:space="preserve"> </w:t>
      </w:r>
    </w:p>
    <w:p w14:paraId="03BF8805" w14:textId="519E15F5" w:rsidR="00CC7F8E" w:rsidRDefault="00CC7F8E" w:rsidP="00CC7F8E">
      <w:pPr>
        <w:pStyle w:val="ListParagraph"/>
        <w:numPr>
          <w:ilvl w:val="0"/>
          <w:numId w:val="1"/>
        </w:numPr>
        <w:spacing w:line="360" w:lineRule="auto"/>
        <w:jc w:val="both"/>
      </w:pPr>
      <w:r w:rsidRPr="007971B7">
        <w:t xml:space="preserve">Jackson, S.L., et al., </w:t>
      </w:r>
      <w:r w:rsidRPr="00CC7F8E">
        <w:rPr>
          <w:i/>
        </w:rPr>
        <w:t>Enhancing the Fitness and Academics of Children using Technology in the Schools (FACTS).</w:t>
      </w:r>
      <w:r w:rsidRPr="007971B7">
        <w:t xml:space="preserve"> Journal of Physical Education and Sport, 2022. </w:t>
      </w:r>
      <w:r w:rsidRPr="00CC7F8E">
        <w:rPr>
          <w:b/>
        </w:rPr>
        <w:t>22</w:t>
      </w:r>
      <w:r w:rsidRPr="007971B7">
        <w:t>(11): p. 2810-2817.</w:t>
      </w:r>
    </w:p>
    <w:p w14:paraId="15854996" w14:textId="77777777" w:rsidR="00A96ADD" w:rsidRDefault="00A96ADD" w:rsidP="00A96ADD">
      <w:pPr>
        <w:pStyle w:val="ListParagraph"/>
        <w:numPr>
          <w:ilvl w:val="0"/>
          <w:numId w:val="1"/>
        </w:numPr>
        <w:spacing w:line="360" w:lineRule="auto"/>
        <w:jc w:val="both"/>
      </w:pPr>
      <w:r w:rsidRPr="007971B7">
        <w:t xml:space="preserve">Schoeppe, S., et al., </w:t>
      </w:r>
      <w:r w:rsidRPr="007971B7">
        <w:rPr>
          <w:i/>
        </w:rPr>
        <w:t>Feasibility of using activity trackers and apps to increase physical activity in whole families: The Step it Up Family intervention.</w:t>
      </w:r>
      <w:r w:rsidRPr="007971B7">
        <w:t xml:space="preserve"> Digital Health, 2022. </w:t>
      </w:r>
      <w:r w:rsidRPr="007971B7">
        <w:rPr>
          <w:b/>
        </w:rPr>
        <w:t>8</w:t>
      </w:r>
      <w:r w:rsidRPr="007971B7">
        <w:t>: p. 20552076221129083.</w:t>
      </w:r>
      <w:bookmarkStart w:id="2" w:name="_Hlk187396449"/>
    </w:p>
    <w:p w14:paraId="0368C5ED" w14:textId="7225218E" w:rsidR="00A96ADD" w:rsidRPr="007971B7" w:rsidRDefault="00A96ADD" w:rsidP="00A96ADD">
      <w:pPr>
        <w:pStyle w:val="ListParagraph"/>
        <w:numPr>
          <w:ilvl w:val="0"/>
          <w:numId w:val="1"/>
        </w:numPr>
        <w:spacing w:line="360" w:lineRule="auto"/>
        <w:jc w:val="both"/>
      </w:pPr>
      <w:r w:rsidRPr="007971B7">
        <w:t xml:space="preserve">Schaefer, S.E., M. Van Loan, and J.B. German, </w:t>
      </w:r>
      <w:r w:rsidRPr="00A96ADD">
        <w:rPr>
          <w:i/>
        </w:rPr>
        <w:t>Peer reviewed: A feasibility study of wearable activity monitors for pre-adolescent school-age children.</w:t>
      </w:r>
      <w:r w:rsidRPr="007971B7">
        <w:t xml:space="preserve"> Preventing chronic disease, 2014. </w:t>
      </w:r>
      <w:r w:rsidRPr="00A96ADD">
        <w:rPr>
          <w:b/>
        </w:rPr>
        <w:t>11</w:t>
      </w:r>
      <w:bookmarkEnd w:id="2"/>
      <w:r w:rsidRPr="007971B7">
        <w:t>.</w:t>
      </w:r>
    </w:p>
    <w:p w14:paraId="0AB6C7F7" w14:textId="77777777" w:rsidR="00A96ADD" w:rsidRDefault="00CC7F8E" w:rsidP="00A96ADD">
      <w:pPr>
        <w:pStyle w:val="ListParagraph"/>
        <w:numPr>
          <w:ilvl w:val="0"/>
          <w:numId w:val="1"/>
        </w:numPr>
        <w:spacing w:line="360" w:lineRule="auto"/>
        <w:jc w:val="both"/>
      </w:pPr>
      <w:r w:rsidRPr="007971B7">
        <w:t xml:space="preserve">Duck, A.A., et al., </w:t>
      </w:r>
      <w:r w:rsidRPr="00A96ADD">
        <w:rPr>
          <w:i/>
        </w:rPr>
        <w:t>Physical activity and fitness: the feasibility and preliminary effectiveness of wearable activity tracker technology incorporating altruistic motivation in youth.</w:t>
      </w:r>
      <w:r w:rsidRPr="007971B7">
        <w:t xml:space="preserve"> Journal for Specialists in Pediatric Nursing, 2021. </w:t>
      </w:r>
      <w:r w:rsidRPr="00A96ADD">
        <w:rPr>
          <w:b/>
        </w:rPr>
        <w:t>26</w:t>
      </w:r>
      <w:r w:rsidRPr="007971B7">
        <w:t>(1): p. e12313.</w:t>
      </w:r>
    </w:p>
    <w:p w14:paraId="416EA00B" w14:textId="7B691E27" w:rsidR="00CC7F8E" w:rsidRPr="007971B7" w:rsidRDefault="00CC7F8E" w:rsidP="00A96ADD">
      <w:pPr>
        <w:pStyle w:val="ListParagraph"/>
        <w:numPr>
          <w:ilvl w:val="0"/>
          <w:numId w:val="1"/>
        </w:numPr>
        <w:spacing w:line="360" w:lineRule="auto"/>
        <w:jc w:val="both"/>
      </w:pPr>
      <w:r w:rsidRPr="007971B7">
        <w:t xml:space="preserve">Saksono, H., et al. </w:t>
      </w:r>
      <w:proofErr w:type="gramStart"/>
      <w:r w:rsidRPr="00A96ADD">
        <w:rPr>
          <w:i/>
        </w:rPr>
        <w:t>Social</w:t>
      </w:r>
      <w:proofErr w:type="gramEnd"/>
      <w:r w:rsidRPr="00A96ADD">
        <w:rPr>
          <w:i/>
        </w:rPr>
        <w:t xml:space="preserve"> reflections on fitness tracking data: A study with families in low-SES neighborhoods</w:t>
      </w:r>
      <w:r w:rsidRPr="007971B7">
        <w:t xml:space="preserve">. in </w:t>
      </w:r>
      <w:r w:rsidRPr="00A96ADD">
        <w:rPr>
          <w:i/>
        </w:rPr>
        <w:t>Proceedings of the 2019 chi conference on human factors in computing systems</w:t>
      </w:r>
      <w:r w:rsidRPr="007971B7">
        <w:t>. 2019.</w:t>
      </w:r>
    </w:p>
    <w:p w14:paraId="721470C0" w14:textId="77777777" w:rsidR="00CC7F8E" w:rsidRDefault="00CC7F8E" w:rsidP="00CC7F8E">
      <w:pPr>
        <w:spacing w:line="360" w:lineRule="auto"/>
        <w:jc w:val="both"/>
        <w:rPr>
          <w:b/>
        </w:rPr>
      </w:pPr>
    </w:p>
    <w:p w14:paraId="16B95523" w14:textId="77777777" w:rsidR="00CC7F8E" w:rsidRPr="00CC7F8E" w:rsidRDefault="00CC7F8E" w:rsidP="00CC7F8E">
      <w:pPr>
        <w:spacing w:line="360" w:lineRule="auto"/>
        <w:jc w:val="both"/>
        <w:rPr>
          <w:b/>
          <w:bCs/>
        </w:rPr>
      </w:pPr>
    </w:p>
    <w:bookmarkEnd w:id="0"/>
    <w:p w14:paraId="10537365" w14:textId="77777777" w:rsidR="00CC7F8E" w:rsidRDefault="00CC7F8E"/>
    <w:sectPr w:rsidR="00CC7F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3B4A97"/>
    <w:multiLevelType w:val="hybridMultilevel"/>
    <w:tmpl w:val="A56465CA"/>
    <w:lvl w:ilvl="0" w:tplc="8EE68F9A">
      <w:start w:val="1"/>
      <w:numFmt w:val="decimal"/>
      <w:lvlText w:val="%1."/>
      <w:lvlJc w:val="left"/>
      <w:pPr>
        <w:ind w:left="720" w:hanging="360"/>
      </w:pPr>
      <w:rPr>
        <w:rFonts w:eastAsia="Cambr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0870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872"/>
    <w:rsid w:val="00450872"/>
    <w:rsid w:val="009802E1"/>
    <w:rsid w:val="00A96ADD"/>
    <w:rsid w:val="00CC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9C1AAA"/>
  <w15:chartTrackingRefBased/>
  <w15:docId w15:val="{31E1A1C9-78AC-4DB7-AF32-5AD6EBA0D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08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8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8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8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8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8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8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8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8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8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8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8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8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8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8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8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8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8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8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8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8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08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8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08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8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08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8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8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8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45087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450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5087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087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C7F8E"/>
    <w:pPr>
      <w:spacing w:after="0" w:line="240" w:lineRule="auto"/>
    </w:pPr>
    <w:rPr>
      <w:rFonts w:ascii="Cambria" w:eastAsiaTheme="minorEastAsia" w:hAnsi="Cambria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C7F8E"/>
    <w:rPr>
      <w:rFonts w:ascii="Cambria" w:eastAsiaTheme="minorEastAsia" w:hAnsi="Cambria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45</Words>
  <Characters>3690</Characters>
  <Application>Microsoft Office Word</Application>
  <DocSecurity>0</DocSecurity>
  <Lines>369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Thompson</dc:creator>
  <cp:keywords/>
  <dc:description/>
  <cp:lastModifiedBy>Lauren Thompson</cp:lastModifiedBy>
  <cp:revision>2</cp:revision>
  <dcterms:created xsi:type="dcterms:W3CDTF">2025-01-09T15:10:00Z</dcterms:created>
  <dcterms:modified xsi:type="dcterms:W3CDTF">2025-01-10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fb0fa4-ab77-4d1e-acd5-bda20dae0ebe</vt:lpwstr>
  </property>
</Properties>
</file>